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994D2" w14:textId="26492AE7" w:rsidR="004931E8" w:rsidRDefault="0033707C" w:rsidP="004931E8">
      <w:pPr>
        <w:rPr>
          <w:b/>
          <w:bCs/>
        </w:rPr>
      </w:pPr>
      <w:r>
        <w:rPr>
          <w:b/>
          <w:bCs/>
        </w:rPr>
        <w:t>Supplemental Table</w:t>
      </w:r>
      <w:r w:rsidR="004931E8">
        <w:rPr>
          <w:b/>
          <w:bCs/>
        </w:rPr>
        <w:t xml:space="preserve"> </w:t>
      </w:r>
      <w:r>
        <w:rPr>
          <w:b/>
          <w:bCs/>
        </w:rPr>
        <w:t>1</w:t>
      </w:r>
      <w:r w:rsidR="004931E8">
        <w:rPr>
          <w:b/>
          <w:bCs/>
        </w:rPr>
        <w:t xml:space="preserve">. Rates of treatment interruption and odds ratios stratified by sociodemographic and oncologic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2029"/>
        <w:gridCol w:w="2043"/>
        <w:gridCol w:w="1609"/>
        <w:gridCol w:w="1791"/>
      </w:tblGrid>
      <w:tr w:rsidR="004931E8" w14:paraId="4C68DCDA" w14:textId="77777777" w:rsidTr="00BB255A">
        <w:tc>
          <w:tcPr>
            <w:tcW w:w="1878" w:type="dxa"/>
          </w:tcPr>
          <w:p w14:paraId="5E1F21D1" w14:textId="77777777" w:rsidR="004931E8" w:rsidRDefault="004931E8" w:rsidP="00BB255A">
            <w:pPr>
              <w:rPr>
                <w:b/>
                <w:bCs/>
              </w:rPr>
            </w:pPr>
          </w:p>
        </w:tc>
        <w:tc>
          <w:tcPr>
            <w:tcW w:w="2029" w:type="dxa"/>
          </w:tcPr>
          <w:p w14:paraId="6B612D7C" w14:textId="77777777" w:rsidR="004931E8" w:rsidRDefault="004931E8" w:rsidP="00BB255A">
            <w:pPr>
              <w:rPr>
                <w:b/>
                <w:bCs/>
              </w:rPr>
            </w:pPr>
            <w:r>
              <w:rPr>
                <w:b/>
                <w:bCs/>
              </w:rPr>
              <w:t>% (n) who experienced delays</w:t>
            </w:r>
          </w:p>
        </w:tc>
        <w:tc>
          <w:tcPr>
            <w:tcW w:w="2043" w:type="dxa"/>
          </w:tcPr>
          <w:p w14:paraId="0A1AD0BB" w14:textId="77777777" w:rsidR="004931E8" w:rsidRDefault="004931E8" w:rsidP="00BB255A">
            <w:pPr>
              <w:rPr>
                <w:b/>
                <w:bCs/>
              </w:rPr>
            </w:pPr>
            <w:r>
              <w:rPr>
                <w:b/>
                <w:bCs/>
              </w:rPr>
              <w:t>OR for treatment interruption</w:t>
            </w:r>
          </w:p>
        </w:tc>
        <w:tc>
          <w:tcPr>
            <w:tcW w:w="1609" w:type="dxa"/>
          </w:tcPr>
          <w:p w14:paraId="41C651F4" w14:textId="77777777" w:rsidR="004931E8" w:rsidRPr="00F101B7" w:rsidRDefault="004931E8" w:rsidP="00BB255A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7042C412" w14:textId="77777777" w:rsidR="004931E8" w:rsidRPr="00F101B7" w:rsidRDefault="004931E8" w:rsidP="00BB255A">
            <w:pPr>
              <w:rPr>
                <w:b/>
                <w:bCs/>
                <w:i/>
                <w:iCs/>
              </w:rPr>
            </w:pPr>
            <w:r w:rsidRPr="00F101B7">
              <w:rPr>
                <w:b/>
                <w:bCs/>
                <w:i/>
                <w:iCs/>
              </w:rPr>
              <w:t>P-value</w:t>
            </w:r>
          </w:p>
        </w:tc>
      </w:tr>
      <w:tr w:rsidR="004931E8" w14:paraId="7E8DBFB8" w14:textId="77777777" w:rsidTr="00BB255A">
        <w:tc>
          <w:tcPr>
            <w:tcW w:w="1878" w:type="dxa"/>
          </w:tcPr>
          <w:p w14:paraId="6DED69D7" w14:textId="77777777" w:rsidR="004931E8" w:rsidRPr="00F101B7" w:rsidRDefault="004931E8" w:rsidP="00BB255A">
            <w:pPr>
              <w:rPr>
                <w:b/>
                <w:bCs/>
              </w:rPr>
            </w:pPr>
            <w:r w:rsidRPr="00F101B7">
              <w:rPr>
                <w:b/>
                <w:bCs/>
              </w:rPr>
              <w:t>Age</w:t>
            </w:r>
          </w:p>
        </w:tc>
        <w:tc>
          <w:tcPr>
            <w:tcW w:w="2029" w:type="dxa"/>
          </w:tcPr>
          <w:p w14:paraId="4802445B" w14:textId="77777777" w:rsidR="004931E8" w:rsidRPr="0060081F" w:rsidRDefault="004931E8" w:rsidP="00BB255A">
            <w:pPr>
              <w:jc w:val="center"/>
            </w:pPr>
            <w:r w:rsidRPr="0060081F">
              <w:t>NA</w:t>
            </w:r>
          </w:p>
        </w:tc>
        <w:tc>
          <w:tcPr>
            <w:tcW w:w="2043" w:type="dxa"/>
          </w:tcPr>
          <w:p w14:paraId="1A053C97" w14:textId="77777777" w:rsidR="004931E8" w:rsidRPr="00F101B7" w:rsidRDefault="004931E8" w:rsidP="00BB255A">
            <w:r w:rsidRPr="00F101B7">
              <w:t>0.98</w:t>
            </w:r>
          </w:p>
        </w:tc>
        <w:tc>
          <w:tcPr>
            <w:tcW w:w="1609" w:type="dxa"/>
          </w:tcPr>
          <w:p w14:paraId="55F2250D" w14:textId="77777777" w:rsidR="004931E8" w:rsidRPr="00F101B7" w:rsidRDefault="004931E8" w:rsidP="00BB255A">
            <w:r w:rsidRPr="00F101B7">
              <w:t>0.93-1.03</w:t>
            </w:r>
          </w:p>
        </w:tc>
        <w:tc>
          <w:tcPr>
            <w:tcW w:w="1791" w:type="dxa"/>
          </w:tcPr>
          <w:p w14:paraId="45844667" w14:textId="3CC0A736" w:rsidR="004931E8" w:rsidRPr="00F101B7" w:rsidRDefault="004931E8" w:rsidP="00BB255A">
            <w:r w:rsidRPr="00F101B7">
              <w:t>0.2</w:t>
            </w:r>
            <w:r w:rsidR="00B109FA">
              <w:t>5</w:t>
            </w:r>
          </w:p>
        </w:tc>
      </w:tr>
      <w:tr w:rsidR="004931E8" w14:paraId="0611F3DA" w14:textId="77777777" w:rsidTr="00BB255A">
        <w:tc>
          <w:tcPr>
            <w:tcW w:w="1878" w:type="dxa"/>
          </w:tcPr>
          <w:p w14:paraId="1F010209" w14:textId="77777777" w:rsidR="004931E8" w:rsidRPr="00F101B7" w:rsidRDefault="004931E8" w:rsidP="00BB255A">
            <w:pPr>
              <w:rPr>
                <w:b/>
                <w:bCs/>
              </w:rPr>
            </w:pPr>
            <w:r w:rsidRPr="00F101B7">
              <w:rPr>
                <w:b/>
                <w:bCs/>
              </w:rPr>
              <w:t>Race</w:t>
            </w:r>
          </w:p>
          <w:p w14:paraId="04B7E76B" w14:textId="77777777" w:rsidR="004931E8" w:rsidRDefault="004931E8" w:rsidP="00BB255A">
            <w:pPr>
              <w:jc w:val="right"/>
            </w:pPr>
            <w:r>
              <w:t>White</w:t>
            </w:r>
          </w:p>
          <w:p w14:paraId="1E35A6AD" w14:textId="77777777" w:rsidR="004931E8" w:rsidRDefault="004931E8" w:rsidP="00BB255A">
            <w:pPr>
              <w:jc w:val="right"/>
            </w:pPr>
            <w:r>
              <w:t>Black</w:t>
            </w:r>
          </w:p>
          <w:p w14:paraId="0B47F42C" w14:textId="77777777" w:rsidR="004931E8" w:rsidRPr="00F101B7" w:rsidRDefault="004931E8" w:rsidP="00BB255A">
            <w:pPr>
              <w:jc w:val="right"/>
            </w:pPr>
            <w:r>
              <w:t>Other</w:t>
            </w:r>
          </w:p>
        </w:tc>
        <w:tc>
          <w:tcPr>
            <w:tcW w:w="2029" w:type="dxa"/>
          </w:tcPr>
          <w:p w14:paraId="626EEDBC" w14:textId="77777777" w:rsidR="004931E8" w:rsidRDefault="004931E8" w:rsidP="00BB255A">
            <w:pPr>
              <w:rPr>
                <w:b/>
                <w:bCs/>
              </w:rPr>
            </w:pPr>
          </w:p>
          <w:p w14:paraId="54A33683" w14:textId="77777777" w:rsidR="004931E8" w:rsidRPr="00FA73AF" w:rsidRDefault="004931E8" w:rsidP="00BB255A">
            <w:r w:rsidRPr="00FA73AF">
              <w:t>2.43% (19)</w:t>
            </w:r>
          </w:p>
          <w:p w14:paraId="146F2B0A" w14:textId="77777777" w:rsidR="004931E8" w:rsidRPr="00FA73AF" w:rsidRDefault="004931E8" w:rsidP="00BB255A">
            <w:r w:rsidRPr="00FA73AF">
              <w:t>2.18% (10)</w:t>
            </w:r>
          </w:p>
          <w:p w14:paraId="07D2E43F" w14:textId="77777777" w:rsidR="004931E8" w:rsidRDefault="004931E8" w:rsidP="00BB255A">
            <w:pPr>
              <w:rPr>
                <w:b/>
                <w:bCs/>
              </w:rPr>
            </w:pPr>
            <w:r w:rsidRPr="00FA73AF">
              <w:t>4.21% (4)</w:t>
            </w:r>
          </w:p>
        </w:tc>
        <w:tc>
          <w:tcPr>
            <w:tcW w:w="2043" w:type="dxa"/>
          </w:tcPr>
          <w:p w14:paraId="408AEE8C" w14:textId="77777777" w:rsidR="004931E8" w:rsidRPr="00F101B7" w:rsidRDefault="004931E8" w:rsidP="00BB255A"/>
          <w:p w14:paraId="2CEE4A66" w14:textId="77777777" w:rsidR="004931E8" w:rsidRPr="00F101B7" w:rsidRDefault="004931E8" w:rsidP="00BB255A">
            <w:r w:rsidRPr="00F101B7">
              <w:t>Ref</w:t>
            </w:r>
          </w:p>
          <w:p w14:paraId="4CA90737" w14:textId="77777777" w:rsidR="004931E8" w:rsidRPr="00F101B7" w:rsidRDefault="004931E8" w:rsidP="00BB255A">
            <w:r w:rsidRPr="00F101B7">
              <w:t>0.81</w:t>
            </w:r>
          </w:p>
          <w:p w14:paraId="0B86B2DC" w14:textId="77777777" w:rsidR="004931E8" w:rsidRPr="00F101B7" w:rsidRDefault="004931E8" w:rsidP="00BB255A">
            <w:r w:rsidRPr="00F101B7">
              <w:t>1.62</w:t>
            </w:r>
          </w:p>
        </w:tc>
        <w:tc>
          <w:tcPr>
            <w:tcW w:w="1609" w:type="dxa"/>
          </w:tcPr>
          <w:p w14:paraId="49884849" w14:textId="77777777" w:rsidR="004931E8" w:rsidRPr="00F101B7" w:rsidRDefault="004931E8" w:rsidP="00BB255A"/>
          <w:p w14:paraId="0C49F25D" w14:textId="77777777" w:rsidR="004931E8" w:rsidRPr="00F101B7" w:rsidRDefault="004931E8" w:rsidP="00BB255A">
            <w:r w:rsidRPr="00F101B7">
              <w:t>-</w:t>
            </w:r>
          </w:p>
          <w:p w14:paraId="0BE38519" w14:textId="77777777" w:rsidR="004931E8" w:rsidRPr="00F101B7" w:rsidRDefault="004931E8" w:rsidP="00BB255A">
            <w:r w:rsidRPr="00F101B7">
              <w:t>0.36-1.82</w:t>
            </w:r>
          </w:p>
          <w:p w14:paraId="3275C31C" w14:textId="77777777" w:rsidR="004931E8" w:rsidRPr="00F101B7" w:rsidRDefault="004931E8" w:rsidP="00BB255A">
            <w:r w:rsidRPr="00F101B7">
              <w:t>0.53-4.96</w:t>
            </w:r>
          </w:p>
        </w:tc>
        <w:tc>
          <w:tcPr>
            <w:tcW w:w="1791" w:type="dxa"/>
          </w:tcPr>
          <w:p w14:paraId="6ACAD765" w14:textId="77777777" w:rsidR="004931E8" w:rsidRPr="00F101B7" w:rsidRDefault="004931E8" w:rsidP="00BB255A"/>
          <w:p w14:paraId="02B62FD0" w14:textId="77777777" w:rsidR="004931E8" w:rsidRPr="00F101B7" w:rsidRDefault="004931E8" w:rsidP="00BB255A">
            <w:r w:rsidRPr="00F101B7">
              <w:t>-</w:t>
            </w:r>
          </w:p>
          <w:p w14:paraId="2254E441" w14:textId="422A52D0" w:rsidR="004931E8" w:rsidRPr="00F101B7" w:rsidRDefault="004931E8" w:rsidP="00BB255A">
            <w:r w:rsidRPr="00F101B7">
              <w:t>0.60</w:t>
            </w:r>
          </w:p>
          <w:p w14:paraId="2DC5531B" w14:textId="6CB7C61C" w:rsidR="004931E8" w:rsidRPr="00F101B7" w:rsidRDefault="004931E8" w:rsidP="00BB255A">
            <w:r w:rsidRPr="00F101B7">
              <w:t>0.40</w:t>
            </w:r>
          </w:p>
        </w:tc>
      </w:tr>
      <w:tr w:rsidR="004931E8" w14:paraId="3D0AB247" w14:textId="77777777" w:rsidTr="00BB255A">
        <w:tc>
          <w:tcPr>
            <w:tcW w:w="1878" w:type="dxa"/>
          </w:tcPr>
          <w:p w14:paraId="79C498C8" w14:textId="77777777" w:rsidR="004931E8" w:rsidRPr="00833DE6" w:rsidRDefault="004931E8" w:rsidP="00BB255A">
            <w:pPr>
              <w:rPr>
                <w:b/>
                <w:bCs/>
                <w:lang w:val="fr-CH"/>
              </w:rPr>
            </w:pPr>
            <w:r w:rsidRPr="00833DE6">
              <w:rPr>
                <w:b/>
                <w:bCs/>
                <w:lang w:val="fr-CH"/>
              </w:rPr>
              <w:t xml:space="preserve">Stage </w:t>
            </w:r>
          </w:p>
          <w:p w14:paraId="06261F67" w14:textId="77777777" w:rsidR="004931E8" w:rsidRPr="00833DE6" w:rsidRDefault="004931E8" w:rsidP="00BB255A">
            <w:pPr>
              <w:jc w:val="right"/>
              <w:rPr>
                <w:lang w:val="fr-CH"/>
              </w:rPr>
            </w:pPr>
            <w:r w:rsidRPr="00833DE6">
              <w:rPr>
                <w:lang w:val="fr-CH"/>
              </w:rPr>
              <w:t>T1</w:t>
            </w:r>
          </w:p>
          <w:p w14:paraId="7F8F77DF" w14:textId="77777777" w:rsidR="004931E8" w:rsidRPr="00833DE6" w:rsidRDefault="004931E8" w:rsidP="00BB255A">
            <w:pPr>
              <w:jc w:val="right"/>
              <w:rPr>
                <w:lang w:val="fr-CH"/>
              </w:rPr>
            </w:pPr>
            <w:r w:rsidRPr="00833DE6">
              <w:rPr>
                <w:lang w:val="fr-CH"/>
              </w:rPr>
              <w:t>T2</w:t>
            </w:r>
          </w:p>
          <w:p w14:paraId="3DF6B4D3" w14:textId="77777777" w:rsidR="004931E8" w:rsidRPr="00833DE6" w:rsidRDefault="004931E8" w:rsidP="00BB255A">
            <w:pPr>
              <w:jc w:val="right"/>
              <w:rPr>
                <w:lang w:val="fr-CH"/>
              </w:rPr>
            </w:pPr>
            <w:r w:rsidRPr="00833DE6">
              <w:rPr>
                <w:lang w:val="fr-CH"/>
              </w:rPr>
              <w:t>T3</w:t>
            </w:r>
          </w:p>
          <w:p w14:paraId="3C83E496" w14:textId="77777777" w:rsidR="004931E8" w:rsidRPr="00833DE6" w:rsidRDefault="004931E8" w:rsidP="00BB255A">
            <w:pPr>
              <w:jc w:val="right"/>
              <w:rPr>
                <w:lang w:val="fr-CH"/>
              </w:rPr>
            </w:pPr>
            <w:proofErr w:type="spellStart"/>
            <w:r w:rsidRPr="00833DE6">
              <w:rPr>
                <w:lang w:val="fr-CH"/>
              </w:rPr>
              <w:t>Tx</w:t>
            </w:r>
            <w:proofErr w:type="spellEnd"/>
          </w:p>
        </w:tc>
        <w:tc>
          <w:tcPr>
            <w:tcW w:w="2029" w:type="dxa"/>
          </w:tcPr>
          <w:p w14:paraId="2AE5117B" w14:textId="77777777" w:rsidR="004931E8" w:rsidRPr="00833DE6" w:rsidRDefault="004931E8" w:rsidP="00BB255A">
            <w:pPr>
              <w:rPr>
                <w:lang w:val="fr-CH"/>
              </w:rPr>
            </w:pPr>
          </w:p>
          <w:p w14:paraId="30DC5DFF" w14:textId="77777777" w:rsidR="004931E8" w:rsidRPr="00FA73AF" w:rsidRDefault="004931E8" w:rsidP="00BB255A">
            <w:r w:rsidRPr="00FA73AF">
              <w:t>2.52% (23)</w:t>
            </w:r>
          </w:p>
          <w:p w14:paraId="110ECFF7" w14:textId="77777777" w:rsidR="004931E8" w:rsidRPr="00FA73AF" w:rsidRDefault="004931E8" w:rsidP="00BB255A">
            <w:r w:rsidRPr="00FA73AF">
              <w:t>2.43% (10)</w:t>
            </w:r>
          </w:p>
          <w:p w14:paraId="004CDF6C" w14:textId="77777777" w:rsidR="004931E8" w:rsidRPr="00FA73AF" w:rsidRDefault="004931E8" w:rsidP="00BB255A">
            <w:r w:rsidRPr="00FA73AF">
              <w:t>0% (0)</w:t>
            </w:r>
          </w:p>
          <w:p w14:paraId="2023D78D" w14:textId="77777777" w:rsidR="004931E8" w:rsidRPr="00FA73AF" w:rsidRDefault="004931E8" w:rsidP="00BB255A">
            <w:r w:rsidRPr="00FA73AF">
              <w:t>0% (0)</w:t>
            </w:r>
          </w:p>
        </w:tc>
        <w:tc>
          <w:tcPr>
            <w:tcW w:w="2043" w:type="dxa"/>
          </w:tcPr>
          <w:p w14:paraId="1A11013C" w14:textId="77777777" w:rsidR="004931E8" w:rsidRPr="00CB5C21" w:rsidRDefault="004931E8" w:rsidP="00BB255A"/>
          <w:p w14:paraId="196927D3" w14:textId="77777777" w:rsidR="004931E8" w:rsidRPr="00CB5C21" w:rsidRDefault="004931E8" w:rsidP="00BB255A">
            <w:r w:rsidRPr="00CB5C21">
              <w:t>Ref</w:t>
            </w:r>
          </w:p>
          <w:p w14:paraId="72299900" w14:textId="77777777" w:rsidR="004931E8" w:rsidRPr="00CB5C21" w:rsidRDefault="004931E8" w:rsidP="00BB255A">
            <w:r w:rsidRPr="00CB5C21">
              <w:t>0.80</w:t>
            </w:r>
          </w:p>
          <w:p w14:paraId="40DF7C8D" w14:textId="77777777" w:rsidR="004931E8" w:rsidRPr="00CB5C21" w:rsidRDefault="004931E8" w:rsidP="00BB255A">
            <w:r w:rsidRPr="00CB5C21">
              <w:t>0.00</w:t>
            </w:r>
          </w:p>
          <w:p w14:paraId="58BA0842" w14:textId="77777777" w:rsidR="004931E8" w:rsidRPr="00CB5C21" w:rsidRDefault="004931E8" w:rsidP="00BB255A">
            <w:r w:rsidRPr="00CB5C21">
              <w:t>0.00</w:t>
            </w:r>
          </w:p>
        </w:tc>
        <w:tc>
          <w:tcPr>
            <w:tcW w:w="1609" w:type="dxa"/>
          </w:tcPr>
          <w:p w14:paraId="73DBC06A" w14:textId="77777777" w:rsidR="004931E8" w:rsidRPr="00CB5C21" w:rsidRDefault="004931E8" w:rsidP="00BB255A"/>
          <w:p w14:paraId="507186B0" w14:textId="77777777" w:rsidR="004931E8" w:rsidRPr="00CB5C21" w:rsidRDefault="004931E8" w:rsidP="00BB255A">
            <w:r w:rsidRPr="00CB5C21">
              <w:t>-</w:t>
            </w:r>
          </w:p>
          <w:p w14:paraId="2E48E23C" w14:textId="77777777" w:rsidR="004931E8" w:rsidRPr="00CB5C21" w:rsidRDefault="004931E8" w:rsidP="00BB255A">
            <w:r w:rsidRPr="00CB5C21">
              <w:t>0.36-1.77</w:t>
            </w:r>
          </w:p>
          <w:p w14:paraId="3D1BD889" w14:textId="77777777" w:rsidR="004931E8" w:rsidRPr="00CB5C21" w:rsidRDefault="004931E8" w:rsidP="00BB255A">
            <w:r w:rsidRPr="00CB5C21">
              <w:t>0.00-</w:t>
            </w:r>
            <w:r w:rsidRPr="00CB5C21">
              <w:rPr>
                <w:rFonts w:ascii="Roboto" w:hAnsi="Roboto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CB5C21">
              <w:rPr>
                <w:color w:val="4D5156"/>
                <w:shd w:val="clear" w:color="auto" w:fill="FFFFFF"/>
              </w:rPr>
              <w:t>∞</w:t>
            </w:r>
          </w:p>
          <w:p w14:paraId="704ED735" w14:textId="77777777" w:rsidR="004931E8" w:rsidRPr="00CB5C21" w:rsidRDefault="004931E8" w:rsidP="00BB255A">
            <w:r w:rsidRPr="00CB5C21">
              <w:t>0.00-</w:t>
            </w:r>
            <w:r w:rsidRPr="00CB5C21">
              <w:rPr>
                <w:color w:val="4D5156"/>
                <w:shd w:val="clear" w:color="auto" w:fill="FFFFFF"/>
              </w:rPr>
              <w:t xml:space="preserve"> ∞</w:t>
            </w:r>
          </w:p>
        </w:tc>
        <w:tc>
          <w:tcPr>
            <w:tcW w:w="1791" w:type="dxa"/>
          </w:tcPr>
          <w:p w14:paraId="1BA30B7C" w14:textId="77777777" w:rsidR="004931E8" w:rsidRPr="00CB5C21" w:rsidRDefault="004931E8" w:rsidP="00BB255A"/>
          <w:p w14:paraId="58FC5801" w14:textId="77777777" w:rsidR="004931E8" w:rsidRPr="00CB5C21" w:rsidRDefault="004931E8" w:rsidP="00BB255A">
            <w:r w:rsidRPr="00CB5C21">
              <w:t>-</w:t>
            </w:r>
          </w:p>
          <w:p w14:paraId="63C914E6" w14:textId="660194E3" w:rsidR="004931E8" w:rsidRPr="00CB5C21" w:rsidRDefault="004931E8" w:rsidP="00BB255A">
            <w:r w:rsidRPr="00CB5C21">
              <w:t>0.5</w:t>
            </w:r>
            <w:r w:rsidR="00B109FA">
              <w:t>8</w:t>
            </w:r>
          </w:p>
          <w:p w14:paraId="3433A308" w14:textId="65B9BD33" w:rsidR="004931E8" w:rsidRPr="00CB5C21" w:rsidRDefault="004931E8" w:rsidP="00BB255A">
            <w:r w:rsidRPr="00CB5C21">
              <w:t>0.99</w:t>
            </w:r>
          </w:p>
          <w:p w14:paraId="3C023DD4" w14:textId="77777777" w:rsidR="004931E8" w:rsidRPr="00CB5C21" w:rsidRDefault="004931E8" w:rsidP="00BB255A">
            <w:r w:rsidRPr="00CB5C21">
              <w:t>1.00</w:t>
            </w:r>
          </w:p>
        </w:tc>
      </w:tr>
      <w:tr w:rsidR="004931E8" w14:paraId="7CFE8F89" w14:textId="77777777" w:rsidTr="00BB255A">
        <w:tc>
          <w:tcPr>
            <w:tcW w:w="1878" w:type="dxa"/>
          </w:tcPr>
          <w:p w14:paraId="5E66137A" w14:textId="77777777" w:rsidR="004931E8" w:rsidRPr="00FA73AF" w:rsidRDefault="004931E8" w:rsidP="00BB255A">
            <w:pPr>
              <w:rPr>
                <w:b/>
                <w:bCs/>
              </w:rPr>
            </w:pPr>
            <w:r w:rsidRPr="00FA73AF">
              <w:rPr>
                <w:b/>
                <w:bCs/>
              </w:rPr>
              <w:t>Gleason</w:t>
            </w:r>
          </w:p>
          <w:p w14:paraId="0D060651" w14:textId="77777777" w:rsidR="004931E8" w:rsidRDefault="004931E8" w:rsidP="00BB255A">
            <w:pPr>
              <w:jc w:val="right"/>
            </w:pPr>
            <w:r>
              <w:t>4</w:t>
            </w:r>
          </w:p>
          <w:p w14:paraId="3B2D007B" w14:textId="77777777" w:rsidR="004931E8" w:rsidRDefault="004931E8" w:rsidP="00BB255A">
            <w:pPr>
              <w:jc w:val="right"/>
            </w:pPr>
            <w:r>
              <w:t>5</w:t>
            </w:r>
          </w:p>
          <w:p w14:paraId="48784B38" w14:textId="77777777" w:rsidR="004931E8" w:rsidRDefault="004931E8" w:rsidP="00BB255A">
            <w:pPr>
              <w:jc w:val="right"/>
            </w:pPr>
            <w:r>
              <w:t>6</w:t>
            </w:r>
          </w:p>
          <w:p w14:paraId="49EA89B2" w14:textId="77777777" w:rsidR="004931E8" w:rsidRDefault="004931E8" w:rsidP="00BB255A">
            <w:pPr>
              <w:jc w:val="right"/>
            </w:pPr>
            <w:r>
              <w:t>7</w:t>
            </w:r>
          </w:p>
          <w:p w14:paraId="45B15026" w14:textId="77777777" w:rsidR="004931E8" w:rsidRDefault="004931E8" w:rsidP="00BB255A">
            <w:pPr>
              <w:jc w:val="right"/>
            </w:pPr>
            <w:r>
              <w:t>8</w:t>
            </w:r>
          </w:p>
          <w:p w14:paraId="3E5C9D84" w14:textId="77777777" w:rsidR="004931E8" w:rsidRDefault="004931E8" w:rsidP="00BB255A">
            <w:pPr>
              <w:jc w:val="right"/>
            </w:pPr>
            <w:r>
              <w:t>9</w:t>
            </w:r>
          </w:p>
          <w:p w14:paraId="0213B762" w14:textId="77777777" w:rsidR="004931E8" w:rsidRPr="00F101B7" w:rsidRDefault="004931E8" w:rsidP="00BB255A">
            <w:pPr>
              <w:jc w:val="right"/>
            </w:pPr>
            <w:r>
              <w:t>10</w:t>
            </w:r>
          </w:p>
        </w:tc>
        <w:tc>
          <w:tcPr>
            <w:tcW w:w="2029" w:type="dxa"/>
          </w:tcPr>
          <w:p w14:paraId="496EE9B1" w14:textId="77777777" w:rsidR="004931E8" w:rsidRDefault="004931E8" w:rsidP="00BB255A">
            <w:pPr>
              <w:rPr>
                <w:b/>
                <w:bCs/>
              </w:rPr>
            </w:pPr>
          </w:p>
          <w:p w14:paraId="3F0802E5" w14:textId="77777777" w:rsidR="004931E8" w:rsidRPr="00862990" w:rsidRDefault="004931E8" w:rsidP="00BB255A">
            <w:r w:rsidRPr="00862990">
              <w:t>0% (0)</w:t>
            </w:r>
          </w:p>
          <w:p w14:paraId="3163E2A2" w14:textId="77777777" w:rsidR="004931E8" w:rsidRPr="00862990" w:rsidRDefault="004931E8" w:rsidP="00BB255A">
            <w:r w:rsidRPr="00862990">
              <w:t>0% (0)</w:t>
            </w:r>
          </w:p>
          <w:p w14:paraId="5FFA39B7" w14:textId="77777777" w:rsidR="004931E8" w:rsidRPr="00862990" w:rsidRDefault="004931E8" w:rsidP="00BB255A">
            <w:r w:rsidRPr="00862990">
              <w:t>2.28% (9)</w:t>
            </w:r>
          </w:p>
          <w:p w14:paraId="1D850BA8" w14:textId="77777777" w:rsidR="004931E8" w:rsidRPr="00862990" w:rsidRDefault="004931E8" w:rsidP="00BB255A">
            <w:r>
              <w:t xml:space="preserve">2.22% </w:t>
            </w:r>
            <w:r w:rsidRPr="00862990">
              <w:t>(18)</w:t>
            </w:r>
          </w:p>
          <w:p w14:paraId="141CEE45" w14:textId="77777777" w:rsidR="004931E8" w:rsidRPr="00862990" w:rsidRDefault="004931E8" w:rsidP="00BB255A">
            <w:r w:rsidRPr="00862990">
              <w:t>5.19% (4)</w:t>
            </w:r>
          </w:p>
          <w:p w14:paraId="34ED966C" w14:textId="77777777" w:rsidR="004931E8" w:rsidRPr="00862990" w:rsidRDefault="004931E8" w:rsidP="00BB255A">
            <w:r w:rsidRPr="00862990">
              <w:t>7.69% (2)</w:t>
            </w:r>
          </w:p>
          <w:p w14:paraId="19B08068" w14:textId="77777777" w:rsidR="004931E8" w:rsidRDefault="004931E8" w:rsidP="00BB255A">
            <w:pPr>
              <w:rPr>
                <w:b/>
                <w:bCs/>
              </w:rPr>
            </w:pPr>
            <w:r w:rsidRPr="00862990">
              <w:t>0% (0)</w:t>
            </w:r>
          </w:p>
        </w:tc>
        <w:tc>
          <w:tcPr>
            <w:tcW w:w="2043" w:type="dxa"/>
          </w:tcPr>
          <w:p w14:paraId="233AE116" w14:textId="77777777" w:rsidR="004931E8" w:rsidRPr="0060081F" w:rsidRDefault="004931E8" w:rsidP="00BB255A">
            <w:pPr>
              <w:rPr>
                <w:color w:val="000000" w:themeColor="text1"/>
              </w:rPr>
            </w:pPr>
          </w:p>
          <w:p w14:paraId="24D9D186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00</w:t>
            </w:r>
          </w:p>
          <w:p w14:paraId="5347D4ED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00</w:t>
            </w:r>
          </w:p>
          <w:p w14:paraId="05C05A5F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1.06</w:t>
            </w:r>
          </w:p>
          <w:p w14:paraId="3F57B2EC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Ref</w:t>
            </w:r>
          </w:p>
          <w:p w14:paraId="2277DB5B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2.01</w:t>
            </w:r>
          </w:p>
          <w:p w14:paraId="6B2700CE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3.52</w:t>
            </w:r>
          </w:p>
          <w:p w14:paraId="5256DB5E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00</w:t>
            </w:r>
          </w:p>
        </w:tc>
        <w:tc>
          <w:tcPr>
            <w:tcW w:w="1609" w:type="dxa"/>
          </w:tcPr>
          <w:p w14:paraId="692A7ACA" w14:textId="77777777" w:rsidR="004931E8" w:rsidRPr="0060081F" w:rsidRDefault="004931E8" w:rsidP="00BB255A">
            <w:pPr>
              <w:rPr>
                <w:color w:val="000000" w:themeColor="text1"/>
              </w:rPr>
            </w:pPr>
          </w:p>
          <w:p w14:paraId="1DB588D4" w14:textId="77777777" w:rsidR="004931E8" w:rsidRPr="0060081F" w:rsidRDefault="004931E8" w:rsidP="00BB255A">
            <w:pPr>
              <w:rPr>
                <w:color w:val="000000" w:themeColor="text1"/>
                <w:shd w:val="clear" w:color="auto" w:fill="FFFFFF"/>
              </w:rPr>
            </w:pPr>
            <w:r w:rsidRPr="0060081F">
              <w:rPr>
                <w:color w:val="000000" w:themeColor="text1"/>
                <w:shd w:val="clear" w:color="auto" w:fill="FFFFFF"/>
              </w:rPr>
              <w:t>0.00-∞</w:t>
            </w:r>
          </w:p>
          <w:p w14:paraId="584EE0A4" w14:textId="77777777" w:rsidR="004931E8" w:rsidRPr="0060081F" w:rsidRDefault="004931E8" w:rsidP="00BB255A">
            <w:pPr>
              <w:rPr>
                <w:color w:val="000000" w:themeColor="text1"/>
                <w:shd w:val="clear" w:color="auto" w:fill="FFFFFF"/>
              </w:rPr>
            </w:pPr>
            <w:r w:rsidRPr="0060081F">
              <w:rPr>
                <w:color w:val="000000" w:themeColor="text1"/>
              </w:rPr>
              <w:t>0.00-</w:t>
            </w:r>
            <w:r w:rsidRPr="0060081F">
              <w:rPr>
                <w:color w:val="000000" w:themeColor="text1"/>
                <w:shd w:val="clear" w:color="auto" w:fill="FFFFFF"/>
              </w:rPr>
              <w:t>∞</w:t>
            </w:r>
          </w:p>
          <w:p w14:paraId="650CD32F" w14:textId="77777777" w:rsidR="004931E8" w:rsidRPr="0060081F" w:rsidRDefault="004931E8" w:rsidP="00BB255A">
            <w:pPr>
              <w:rPr>
                <w:color w:val="000000" w:themeColor="text1"/>
                <w:shd w:val="clear" w:color="auto" w:fill="FFFFFF"/>
              </w:rPr>
            </w:pPr>
            <w:r w:rsidRPr="0060081F">
              <w:rPr>
                <w:color w:val="000000" w:themeColor="text1"/>
                <w:shd w:val="clear" w:color="auto" w:fill="FFFFFF"/>
              </w:rPr>
              <w:t>0.31-3.62</w:t>
            </w:r>
          </w:p>
          <w:p w14:paraId="380EA996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-</w:t>
            </w:r>
          </w:p>
          <w:p w14:paraId="258CAE78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24-16.97</w:t>
            </w:r>
          </w:p>
          <w:p w14:paraId="210DF64E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32-39.2</w:t>
            </w:r>
          </w:p>
          <w:p w14:paraId="2FAED778" w14:textId="77777777" w:rsidR="004931E8" w:rsidRPr="0060081F" w:rsidRDefault="004931E8" w:rsidP="00BB255A">
            <w:pPr>
              <w:rPr>
                <w:color w:val="000000" w:themeColor="text1"/>
                <w:shd w:val="clear" w:color="auto" w:fill="FFFFFF"/>
              </w:rPr>
            </w:pPr>
            <w:r w:rsidRPr="0060081F">
              <w:rPr>
                <w:color w:val="000000" w:themeColor="text1"/>
              </w:rPr>
              <w:t>0.00-</w:t>
            </w:r>
            <w:r w:rsidRPr="0060081F">
              <w:rPr>
                <w:color w:val="000000" w:themeColor="text1"/>
                <w:shd w:val="clear" w:color="auto" w:fill="FFFFFF"/>
              </w:rPr>
              <w:t>∞</w:t>
            </w:r>
          </w:p>
        </w:tc>
        <w:tc>
          <w:tcPr>
            <w:tcW w:w="1791" w:type="dxa"/>
          </w:tcPr>
          <w:p w14:paraId="618CD4DC" w14:textId="77777777" w:rsidR="004931E8" w:rsidRPr="0060081F" w:rsidRDefault="004931E8" w:rsidP="00BB255A">
            <w:pPr>
              <w:rPr>
                <w:color w:val="000000" w:themeColor="text1"/>
              </w:rPr>
            </w:pPr>
          </w:p>
          <w:p w14:paraId="72CED396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1.00</w:t>
            </w:r>
          </w:p>
          <w:p w14:paraId="03980F44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1.00</w:t>
            </w:r>
          </w:p>
          <w:p w14:paraId="7B8E5B39" w14:textId="219C4D95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93</w:t>
            </w:r>
          </w:p>
          <w:p w14:paraId="1F4E8A67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-</w:t>
            </w:r>
          </w:p>
          <w:p w14:paraId="23204C17" w14:textId="045910DE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51</w:t>
            </w:r>
          </w:p>
          <w:p w14:paraId="2913CA73" w14:textId="67E8CFEA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0.30</w:t>
            </w:r>
          </w:p>
          <w:p w14:paraId="774A6B2D" w14:textId="77777777" w:rsidR="004931E8" w:rsidRPr="0060081F" w:rsidRDefault="004931E8" w:rsidP="00BB255A">
            <w:pPr>
              <w:rPr>
                <w:color w:val="000000" w:themeColor="text1"/>
              </w:rPr>
            </w:pPr>
            <w:r w:rsidRPr="0060081F">
              <w:rPr>
                <w:color w:val="000000" w:themeColor="text1"/>
              </w:rPr>
              <w:t>1.00</w:t>
            </w:r>
          </w:p>
        </w:tc>
      </w:tr>
      <w:tr w:rsidR="004931E8" w14:paraId="67688F51" w14:textId="77777777" w:rsidTr="00BB255A">
        <w:tc>
          <w:tcPr>
            <w:tcW w:w="1878" w:type="dxa"/>
          </w:tcPr>
          <w:p w14:paraId="4CD57414" w14:textId="77777777" w:rsidR="004931E8" w:rsidRPr="00FA73AF" w:rsidRDefault="004931E8" w:rsidP="00BB255A">
            <w:pPr>
              <w:rPr>
                <w:b/>
                <w:bCs/>
              </w:rPr>
            </w:pPr>
            <w:r w:rsidRPr="00FA73AF">
              <w:rPr>
                <w:b/>
                <w:bCs/>
              </w:rPr>
              <w:t>Risk</w:t>
            </w:r>
          </w:p>
          <w:p w14:paraId="33D3001A" w14:textId="77777777" w:rsidR="004931E8" w:rsidRDefault="004931E8" w:rsidP="00BB255A">
            <w:pPr>
              <w:jc w:val="right"/>
            </w:pPr>
            <w:r>
              <w:t>Low</w:t>
            </w:r>
          </w:p>
          <w:p w14:paraId="40B7C14F" w14:textId="77777777" w:rsidR="004931E8" w:rsidRDefault="004931E8" w:rsidP="00BB255A">
            <w:pPr>
              <w:jc w:val="right"/>
            </w:pPr>
            <w:r>
              <w:t>Intermediate</w:t>
            </w:r>
          </w:p>
          <w:p w14:paraId="647FC1B3" w14:textId="77777777" w:rsidR="004931E8" w:rsidRDefault="004931E8" w:rsidP="00BB255A">
            <w:pPr>
              <w:jc w:val="right"/>
            </w:pPr>
            <w:r>
              <w:t>High</w:t>
            </w:r>
          </w:p>
          <w:p w14:paraId="1436CD3E" w14:textId="77777777" w:rsidR="004931E8" w:rsidRPr="00F101B7" w:rsidRDefault="004931E8" w:rsidP="00BB255A">
            <w:pPr>
              <w:jc w:val="right"/>
            </w:pPr>
            <w:r>
              <w:t>Very High</w:t>
            </w:r>
          </w:p>
        </w:tc>
        <w:tc>
          <w:tcPr>
            <w:tcW w:w="2029" w:type="dxa"/>
          </w:tcPr>
          <w:p w14:paraId="156C7581" w14:textId="77777777" w:rsidR="004931E8" w:rsidRDefault="004931E8" w:rsidP="00BB255A">
            <w:pPr>
              <w:rPr>
                <w:b/>
                <w:bCs/>
              </w:rPr>
            </w:pPr>
          </w:p>
          <w:p w14:paraId="7CE48F41" w14:textId="77777777" w:rsidR="004931E8" w:rsidRPr="00DB2D1A" w:rsidRDefault="004931E8" w:rsidP="00BB255A">
            <w:r w:rsidRPr="00DB2D1A">
              <w:t>2.22% (6)</w:t>
            </w:r>
          </w:p>
          <w:p w14:paraId="6758B60F" w14:textId="77777777" w:rsidR="004931E8" w:rsidRPr="00DB2D1A" w:rsidRDefault="004931E8" w:rsidP="00BB255A">
            <w:r w:rsidRPr="00DB2D1A">
              <w:t>2.19% (20)</w:t>
            </w:r>
          </w:p>
          <w:p w14:paraId="514D4A9E" w14:textId="77777777" w:rsidR="004931E8" w:rsidRPr="00DB2D1A" w:rsidRDefault="004931E8" w:rsidP="00BB255A">
            <w:r w:rsidRPr="00DB2D1A">
              <w:t>4.52</w:t>
            </w:r>
            <w:r>
              <w:t>%</w:t>
            </w:r>
            <w:r w:rsidRPr="00DB2D1A">
              <w:t xml:space="preserve"> (7)</w:t>
            </w:r>
          </w:p>
          <w:p w14:paraId="1D348231" w14:textId="77777777" w:rsidR="004931E8" w:rsidRPr="00DB2D1A" w:rsidRDefault="004931E8" w:rsidP="00BB255A">
            <w:r w:rsidRPr="00DB2D1A">
              <w:t>0% (0)</w:t>
            </w:r>
          </w:p>
        </w:tc>
        <w:tc>
          <w:tcPr>
            <w:tcW w:w="2043" w:type="dxa"/>
          </w:tcPr>
          <w:p w14:paraId="02734FC5" w14:textId="77777777" w:rsidR="004931E8" w:rsidRPr="0060081F" w:rsidRDefault="004931E8" w:rsidP="00BB255A"/>
          <w:p w14:paraId="1CC7F45D" w14:textId="77777777" w:rsidR="004931E8" w:rsidRPr="0060081F" w:rsidRDefault="004931E8" w:rsidP="00BB255A">
            <w:r w:rsidRPr="0060081F">
              <w:t>Ref</w:t>
            </w:r>
          </w:p>
          <w:p w14:paraId="3DF64551" w14:textId="77777777" w:rsidR="004931E8" w:rsidRPr="0060081F" w:rsidRDefault="004931E8" w:rsidP="00BB255A">
            <w:r w:rsidRPr="0060081F">
              <w:t>1.02</w:t>
            </w:r>
          </w:p>
          <w:p w14:paraId="2BCE0161" w14:textId="77777777" w:rsidR="004931E8" w:rsidRPr="0060081F" w:rsidRDefault="004931E8" w:rsidP="00BB255A">
            <w:r w:rsidRPr="0060081F">
              <w:t>0.95</w:t>
            </w:r>
          </w:p>
          <w:p w14:paraId="1917AE9F" w14:textId="77777777" w:rsidR="004931E8" w:rsidRPr="0060081F" w:rsidRDefault="004931E8" w:rsidP="00BB255A">
            <w:r w:rsidRPr="0060081F">
              <w:t>0.00</w:t>
            </w:r>
          </w:p>
        </w:tc>
        <w:tc>
          <w:tcPr>
            <w:tcW w:w="1609" w:type="dxa"/>
          </w:tcPr>
          <w:p w14:paraId="3C92CF12" w14:textId="77777777" w:rsidR="004931E8" w:rsidRPr="0060081F" w:rsidRDefault="004931E8" w:rsidP="00BB255A"/>
          <w:p w14:paraId="671EC00D" w14:textId="77777777" w:rsidR="004931E8" w:rsidRPr="0060081F" w:rsidRDefault="004931E8" w:rsidP="00BB255A">
            <w:r w:rsidRPr="0060081F">
              <w:t>-</w:t>
            </w:r>
          </w:p>
          <w:p w14:paraId="21BA9CC0" w14:textId="77777777" w:rsidR="004931E8" w:rsidRPr="0060081F" w:rsidRDefault="004931E8" w:rsidP="00BB255A">
            <w:r w:rsidRPr="0060081F">
              <w:t>0.25-4.21</w:t>
            </w:r>
          </w:p>
          <w:p w14:paraId="0F1C260E" w14:textId="77777777" w:rsidR="004931E8" w:rsidRPr="0060081F" w:rsidRDefault="004931E8" w:rsidP="00BB255A">
            <w:r w:rsidRPr="0060081F">
              <w:t>0.09-9.79</w:t>
            </w:r>
          </w:p>
          <w:p w14:paraId="45EC9252" w14:textId="77777777" w:rsidR="004931E8" w:rsidRPr="0060081F" w:rsidRDefault="004931E8" w:rsidP="00BB255A">
            <w:r w:rsidRPr="0060081F">
              <w:rPr>
                <w:color w:val="000000" w:themeColor="text1"/>
              </w:rPr>
              <w:t>0.00-</w:t>
            </w:r>
            <w:r w:rsidRPr="0060081F">
              <w:rPr>
                <w:color w:val="000000" w:themeColor="text1"/>
                <w:shd w:val="clear" w:color="auto" w:fill="FFFFFF"/>
              </w:rPr>
              <w:t>∞</w:t>
            </w:r>
          </w:p>
        </w:tc>
        <w:tc>
          <w:tcPr>
            <w:tcW w:w="1791" w:type="dxa"/>
          </w:tcPr>
          <w:p w14:paraId="1FB62636" w14:textId="77777777" w:rsidR="004931E8" w:rsidRPr="0060081F" w:rsidRDefault="004931E8" w:rsidP="00BB255A"/>
          <w:p w14:paraId="29E4B7F7" w14:textId="77777777" w:rsidR="004931E8" w:rsidRPr="0060081F" w:rsidRDefault="004931E8" w:rsidP="00BB255A">
            <w:r w:rsidRPr="0060081F">
              <w:t>-</w:t>
            </w:r>
          </w:p>
          <w:p w14:paraId="46724A1C" w14:textId="77777777" w:rsidR="004931E8" w:rsidRPr="0060081F" w:rsidRDefault="004931E8" w:rsidP="00BB255A">
            <w:r w:rsidRPr="0060081F">
              <w:t>0.98</w:t>
            </w:r>
          </w:p>
          <w:p w14:paraId="2991E3AC" w14:textId="77777777" w:rsidR="004931E8" w:rsidRPr="0060081F" w:rsidRDefault="004931E8" w:rsidP="00BB255A">
            <w:r w:rsidRPr="0060081F">
              <w:t>0.97</w:t>
            </w:r>
          </w:p>
          <w:p w14:paraId="5CD80C9B" w14:textId="77777777" w:rsidR="004931E8" w:rsidRPr="0060081F" w:rsidRDefault="004931E8" w:rsidP="00BB255A">
            <w:r w:rsidRPr="0060081F">
              <w:t>1.00</w:t>
            </w:r>
          </w:p>
        </w:tc>
      </w:tr>
      <w:tr w:rsidR="004931E8" w14:paraId="439C9A26" w14:textId="77777777" w:rsidTr="00BB255A">
        <w:tc>
          <w:tcPr>
            <w:tcW w:w="1878" w:type="dxa"/>
          </w:tcPr>
          <w:p w14:paraId="314EFDAE" w14:textId="77777777" w:rsidR="004931E8" w:rsidRPr="00FA73AF" w:rsidRDefault="004931E8" w:rsidP="00BB255A">
            <w:pPr>
              <w:rPr>
                <w:b/>
                <w:bCs/>
              </w:rPr>
            </w:pPr>
            <w:r w:rsidRPr="00FA73AF">
              <w:rPr>
                <w:b/>
                <w:bCs/>
              </w:rPr>
              <w:t>ADT</w:t>
            </w:r>
          </w:p>
          <w:p w14:paraId="3E66BB3A" w14:textId="77777777" w:rsidR="004931E8" w:rsidRDefault="004931E8" w:rsidP="00BB255A">
            <w:pPr>
              <w:jc w:val="right"/>
            </w:pPr>
            <w:r>
              <w:t>Yes</w:t>
            </w:r>
          </w:p>
          <w:p w14:paraId="062970B2" w14:textId="77777777" w:rsidR="004931E8" w:rsidRPr="00F101B7" w:rsidRDefault="004931E8" w:rsidP="00BB255A">
            <w:pPr>
              <w:jc w:val="right"/>
            </w:pPr>
            <w:r>
              <w:t>No</w:t>
            </w:r>
          </w:p>
        </w:tc>
        <w:tc>
          <w:tcPr>
            <w:tcW w:w="2029" w:type="dxa"/>
          </w:tcPr>
          <w:p w14:paraId="7ED52138" w14:textId="77777777" w:rsidR="004931E8" w:rsidRDefault="004931E8" w:rsidP="00BB255A">
            <w:pPr>
              <w:rPr>
                <w:b/>
                <w:bCs/>
              </w:rPr>
            </w:pPr>
          </w:p>
          <w:p w14:paraId="51686943" w14:textId="77777777" w:rsidR="004931E8" w:rsidRPr="00DB2D1A" w:rsidRDefault="004931E8" w:rsidP="00BB255A">
            <w:r w:rsidRPr="00DB2D1A">
              <w:t>4.09% (13)</w:t>
            </w:r>
          </w:p>
          <w:p w14:paraId="2D9B1C5D" w14:textId="77777777" w:rsidR="004931E8" w:rsidRDefault="004931E8" w:rsidP="00BB255A">
            <w:pPr>
              <w:rPr>
                <w:b/>
                <w:bCs/>
              </w:rPr>
            </w:pPr>
            <w:r w:rsidRPr="00DB2D1A">
              <w:t>1.96% (20)</w:t>
            </w:r>
          </w:p>
        </w:tc>
        <w:tc>
          <w:tcPr>
            <w:tcW w:w="2043" w:type="dxa"/>
          </w:tcPr>
          <w:p w14:paraId="329BDA47" w14:textId="77777777" w:rsidR="004931E8" w:rsidRPr="0060081F" w:rsidRDefault="004931E8" w:rsidP="00BB255A"/>
          <w:p w14:paraId="20119C01" w14:textId="77777777" w:rsidR="004931E8" w:rsidRPr="0060081F" w:rsidRDefault="004931E8" w:rsidP="00BB255A">
            <w:r w:rsidRPr="0060081F">
              <w:t>Ref</w:t>
            </w:r>
          </w:p>
          <w:p w14:paraId="5E9A8D68" w14:textId="77777777" w:rsidR="004931E8" w:rsidRPr="0060081F" w:rsidRDefault="004931E8" w:rsidP="00BB255A">
            <w:r w:rsidRPr="0060081F">
              <w:t>0.53</w:t>
            </w:r>
          </w:p>
        </w:tc>
        <w:tc>
          <w:tcPr>
            <w:tcW w:w="1609" w:type="dxa"/>
          </w:tcPr>
          <w:p w14:paraId="6A2FADB7" w14:textId="77777777" w:rsidR="004931E8" w:rsidRPr="0060081F" w:rsidRDefault="004931E8" w:rsidP="00BB255A"/>
          <w:p w14:paraId="422824A4" w14:textId="77777777" w:rsidR="004931E8" w:rsidRPr="0060081F" w:rsidRDefault="004931E8" w:rsidP="00BB255A">
            <w:r w:rsidRPr="0060081F">
              <w:t>-</w:t>
            </w:r>
          </w:p>
          <w:p w14:paraId="19127548" w14:textId="77777777" w:rsidR="004931E8" w:rsidRPr="0060081F" w:rsidRDefault="004931E8" w:rsidP="00BB255A">
            <w:r w:rsidRPr="0060081F">
              <w:t>0.23-1.20</w:t>
            </w:r>
          </w:p>
        </w:tc>
        <w:tc>
          <w:tcPr>
            <w:tcW w:w="1791" w:type="dxa"/>
          </w:tcPr>
          <w:p w14:paraId="742A0C7E" w14:textId="77777777" w:rsidR="004931E8" w:rsidRPr="0060081F" w:rsidRDefault="004931E8" w:rsidP="00BB255A"/>
          <w:p w14:paraId="0C2E269A" w14:textId="77777777" w:rsidR="004931E8" w:rsidRPr="0060081F" w:rsidRDefault="004931E8" w:rsidP="00BB255A">
            <w:r w:rsidRPr="0060081F">
              <w:t>-</w:t>
            </w:r>
          </w:p>
          <w:p w14:paraId="618B99EA" w14:textId="0372B951" w:rsidR="004931E8" w:rsidRPr="0060081F" w:rsidRDefault="004931E8" w:rsidP="00BB255A">
            <w:r w:rsidRPr="0060081F">
              <w:t>0.1</w:t>
            </w:r>
            <w:r w:rsidR="00B109FA">
              <w:t>3</w:t>
            </w:r>
          </w:p>
        </w:tc>
      </w:tr>
      <w:tr w:rsidR="004931E8" w14:paraId="07320A66" w14:textId="77777777" w:rsidTr="00BB255A">
        <w:tc>
          <w:tcPr>
            <w:tcW w:w="1878" w:type="dxa"/>
          </w:tcPr>
          <w:p w14:paraId="69D26C1C" w14:textId="77777777" w:rsidR="004931E8" w:rsidRPr="00FA73AF" w:rsidRDefault="004931E8" w:rsidP="00BB255A">
            <w:pPr>
              <w:rPr>
                <w:b/>
                <w:bCs/>
              </w:rPr>
            </w:pPr>
            <w:r w:rsidRPr="00FA73AF">
              <w:rPr>
                <w:b/>
                <w:bCs/>
              </w:rPr>
              <w:t>SBRT dose</w:t>
            </w:r>
          </w:p>
        </w:tc>
        <w:tc>
          <w:tcPr>
            <w:tcW w:w="2029" w:type="dxa"/>
          </w:tcPr>
          <w:p w14:paraId="488A52E0" w14:textId="77777777" w:rsidR="004931E8" w:rsidRPr="0060081F" w:rsidRDefault="004931E8" w:rsidP="00BB255A">
            <w:pPr>
              <w:jc w:val="center"/>
            </w:pPr>
            <w:r w:rsidRPr="0060081F">
              <w:t>NA</w:t>
            </w:r>
          </w:p>
        </w:tc>
        <w:tc>
          <w:tcPr>
            <w:tcW w:w="2043" w:type="dxa"/>
          </w:tcPr>
          <w:p w14:paraId="7D9A3A02" w14:textId="77777777" w:rsidR="004931E8" w:rsidRPr="0060081F" w:rsidRDefault="004931E8" w:rsidP="00BB255A">
            <w:r w:rsidRPr="0060081F">
              <w:t>0.96</w:t>
            </w:r>
          </w:p>
        </w:tc>
        <w:tc>
          <w:tcPr>
            <w:tcW w:w="1609" w:type="dxa"/>
          </w:tcPr>
          <w:p w14:paraId="20B04861" w14:textId="77777777" w:rsidR="004931E8" w:rsidRPr="0060081F" w:rsidRDefault="004931E8" w:rsidP="00BB255A">
            <w:r w:rsidRPr="0060081F">
              <w:t>0.50-1.84</w:t>
            </w:r>
          </w:p>
        </w:tc>
        <w:tc>
          <w:tcPr>
            <w:tcW w:w="1791" w:type="dxa"/>
          </w:tcPr>
          <w:p w14:paraId="25D56936" w14:textId="4D1FA7CE" w:rsidR="004931E8" w:rsidRPr="0060081F" w:rsidRDefault="004931E8" w:rsidP="00BB255A">
            <w:r w:rsidRPr="0060081F">
              <w:t>0.</w:t>
            </w:r>
            <w:r w:rsidR="00B109FA">
              <w:t>90</w:t>
            </w:r>
          </w:p>
        </w:tc>
      </w:tr>
    </w:tbl>
    <w:p w14:paraId="25C58D00" w14:textId="77777777" w:rsidR="004931E8" w:rsidRDefault="004931E8" w:rsidP="004931E8"/>
    <w:p w14:paraId="26BEF758" w14:textId="77777777" w:rsidR="004931E8" w:rsidRDefault="004931E8" w:rsidP="004931E8"/>
    <w:p w14:paraId="49F1E2F7" w14:textId="77777777" w:rsidR="00051AD9" w:rsidRDefault="00051AD9"/>
    <w:sectPr w:rsidR="00051AD9" w:rsidSect="00833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0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E8"/>
    <w:rsid w:val="00051AD9"/>
    <w:rsid w:val="0033707C"/>
    <w:rsid w:val="004931E8"/>
    <w:rsid w:val="00833DE6"/>
    <w:rsid w:val="00B109FA"/>
    <w:rsid w:val="00D8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18582"/>
  <w15:chartTrackingRefBased/>
  <w15:docId w15:val="{644705D1-0BE3-9F4D-89DD-A95FB83F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1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3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cie Senn</cp:lastModifiedBy>
  <cp:revision>2</cp:revision>
  <dcterms:created xsi:type="dcterms:W3CDTF">2021-12-14T13:27:00Z</dcterms:created>
  <dcterms:modified xsi:type="dcterms:W3CDTF">2021-12-14T13:27:00Z</dcterms:modified>
</cp:coreProperties>
</file>